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874" w:type="dxa"/>
        <w:tblLook w:val="04A0" w:firstRow="1" w:lastRow="0" w:firstColumn="1" w:lastColumn="0" w:noHBand="0" w:noVBand="1"/>
      </w:tblPr>
      <w:tblGrid>
        <w:gridCol w:w="2982"/>
        <w:gridCol w:w="2892"/>
      </w:tblGrid>
      <w:tr w:rsidR="00EB2477" w:rsidRPr="00EB2477" w14:paraId="26374FAF" w14:textId="77777777" w:rsidTr="00EB2477">
        <w:tc>
          <w:tcPr>
            <w:tcW w:w="2982" w:type="dxa"/>
          </w:tcPr>
          <w:p w14:paraId="28F5F6E0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892" w:type="dxa"/>
            <w:hideMark/>
          </w:tcPr>
          <w:p w14:paraId="7F0CB98D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Total</w:t>
            </w:r>
          </w:p>
        </w:tc>
      </w:tr>
      <w:tr w:rsidR="00EB2477" w:rsidRPr="00EB2477" w14:paraId="6E104B5E" w14:textId="77777777" w:rsidTr="00EB2477">
        <w:tc>
          <w:tcPr>
            <w:tcW w:w="2982" w:type="dxa"/>
            <w:hideMark/>
          </w:tcPr>
          <w:p w14:paraId="32F8B0FC" w14:textId="77777777" w:rsidR="00EB2477" w:rsidRPr="00EB2477" w:rsidRDefault="00EB2477" w:rsidP="00EB2477">
            <w:pPr>
              <w:spacing w:after="160" w:line="259" w:lineRule="auto"/>
              <w:rPr>
                <w:b/>
                <w:bCs/>
                <w:lang w:val="en-US"/>
              </w:rPr>
            </w:pPr>
            <w:r w:rsidRPr="00EB2477">
              <w:rPr>
                <w:b/>
                <w:bCs/>
                <w:lang w:val="en-US"/>
              </w:rPr>
              <w:t xml:space="preserve">Acceptability: </w:t>
            </w:r>
          </w:p>
        </w:tc>
        <w:tc>
          <w:tcPr>
            <w:tcW w:w="2892" w:type="dxa"/>
          </w:tcPr>
          <w:p w14:paraId="09AA872C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</w:p>
        </w:tc>
      </w:tr>
      <w:tr w:rsidR="00EB2477" w:rsidRPr="00EB2477" w14:paraId="23347DA4" w14:textId="77777777" w:rsidTr="00EB2477">
        <w:tc>
          <w:tcPr>
            <w:tcW w:w="2982" w:type="dxa"/>
            <w:hideMark/>
          </w:tcPr>
          <w:p w14:paraId="022851AF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Total sessions logged</w:t>
            </w:r>
          </w:p>
        </w:tc>
        <w:tc>
          <w:tcPr>
            <w:tcW w:w="2892" w:type="dxa"/>
            <w:hideMark/>
          </w:tcPr>
          <w:p w14:paraId="5FD255DA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110</w:t>
            </w:r>
          </w:p>
        </w:tc>
      </w:tr>
      <w:tr w:rsidR="00EB2477" w:rsidRPr="00EB2477" w14:paraId="48ACEE15" w14:textId="77777777" w:rsidTr="00EB2477">
        <w:tc>
          <w:tcPr>
            <w:tcW w:w="2982" w:type="dxa"/>
            <w:hideMark/>
          </w:tcPr>
          <w:p w14:paraId="2FC4C735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Average session duration, in minutes</w:t>
            </w:r>
          </w:p>
        </w:tc>
        <w:tc>
          <w:tcPr>
            <w:tcW w:w="2892" w:type="dxa"/>
            <w:hideMark/>
          </w:tcPr>
          <w:p w14:paraId="2B1B12CC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110</w:t>
            </w:r>
          </w:p>
        </w:tc>
      </w:tr>
      <w:tr w:rsidR="00EB2477" w:rsidRPr="00EB2477" w14:paraId="22AFFC0F" w14:textId="77777777" w:rsidTr="00EB2477">
        <w:tc>
          <w:tcPr>
            <w:tcW w:w="2982" w:type="dxa"/>
            <w:hideMark/>
          </w:tcPr>
          <w:p w14:paraId="2D366A88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Distinct educational quests accessed</w:t>
            </w:r>
          </w:p>
        </w:tc>
        <w:tc>
          <w:tcPr>
            <w:tcW w:w="2892" w:type="dxa"/>
            <w:hideMark/>
          </w:tcPr>
          <w:p w14:paraId="1BA1A126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14</w:t>
            </w:r>
          </w:p>
        </w:tc>
      </w:tr>
      <w:tr w:rsidR="00EB2477" w:rsidRPr="00EB2477" w14:paraId="024252DE" w14:textId="77777777" w:rsidTr="00EB2477">
        <w:trPr>
          <w:trHeight w:val="1224"/>
        </w:trPr>
        <w:tc>
          <w:tcPr>
            <w:tcW w:w="2982" w:type="dxa"/>
            <w:hideMark/>
          </w:tcPr>
          <w:p w14:paraId="54658957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Most visited districts</w:t>
            </w:r>
          </w:p>
        </w:tc>
        <w:tc>
          <w:tcPr>
            <w:tcW w:w="2892" w:type="dxa"/>
            <w:hideMark/>
          </w:tcPr>
          <w:p w14:paraId="5652A9CB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Fitness: 64.0%</w:t>
            </w:r>
          </w:p>
          <w:p w14:paraId="3C48ACC2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Grocery: 14.0%</w:t>
            </w:r>
          </w:p>
          <w:p w14:paraId="4B186A6A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Pharmacy: 7.0%</w:t>
            </w:r>
          </w:p>
          <w:p w14:paraId="02B7397B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Bookstore: 7.0%</w:t>
            </w:r>
          </w:p>
          <w:p w14:paraId="4A24D669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Outlet: 7.0%</w:t>
            </w:r>
          </w:p>
        </w:tc>
      </w:tr>
      <w:tr w:rsidR="00EB2477" w:rsidRPr="00EB2477" w14:paraId="603371C8" w14:textId="77777777" w:rsidTr="00EB2477">
        <w:tc>
          <w:tcPr>
            <w:tcW w:w="2982" w:type="dxa"/>
            <w:hideMark/>
          </w:tcPr>
          <w:p w14:paraId="4571B529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Most engaged modules</w:t>
            </w:r>
          </w:p>
        </w:tc>
        <w:tc>
          <w:tcPr>
            <w:tcW w:w="2892" w:type="dxa"/>
            <w:hideMark/>
          </w:tcPr>
          <w:p w14:paraId="363FCDAC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Nutrition: k=146</w:t>
            </w:r>
          </w:p>
          <w:p w14:paraId="48C21FEB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Oral health: k=138</w:t>
            </w:r>
          </w:p>
          <w:p w14:paraId="5A4F4B71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Fitness tips &amp; videos: k=82</w:t>
            </w:r>
          </w:p>
          <w:p w14:paraId="2F0E1C6C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Relaxation techniques: k=75</w:t>
            </w:r>
          </w:p>
          <w:p w14:paraId="4B652410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Health and Beauty: k=73</w:t>
            </w:r>
          </w:p>
          <w:p w14:paraId="022568EF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Skin Care: k=71</w:t>
            </w:r>
          </w:p>
          <w:p w14:paraId="70375A9C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Topics on Diabetes: k=66</w:t>
            </w:r>
          </w:p>
          <w:p w14:paraId="169BFEF3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Health Supplies: k=62</w:t>
            </w:r>
          </w:p>
          <w:p w14:paraId="79906673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Medication: k=55</w:t>
            </w:r>
          </w:p>
          <w:p w14:paraId="33B73021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Complications: k=41</w:t>
            </w:r>
          </w:p>
          <w:p w14:paraId="15BE40A0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Supplements: k=41</w:t>
            </w:r>
          </w:p>
          <w:p w14:paraId="3EC1FD69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Fast Food: k=39</w:t>
            </w:r>
          </w:p>
          <w:p w14:paraId="33238355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Fitness Videos: k=37</w:t>
            </w:r>
          </w:p>
          <w:p w14:paraId="747213B7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Snacks: k=30</w:t>
            </w:r>
          </w:p>
          <w:p w14:paraId="576B4A64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Chain Restaurants: k=21</w:t>
            </w:r>
          </w:p>
          <w:p w14:paraId="4A11C25B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Prepared Foods: k=20</w:t>
            </w:r>
          </w:p>
          <w:p w14:paraId="265A09B5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Beverages: k=18</w:t>
            </w:r>
          </w:p>
          <w:p w14:paraId="673326C3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Frozen Food: k=17</w:t>
            </w:r>
          </w:p>
          <w:p w14:paraId="30630804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Groceries: k=17</w:t>
            </w:r>
          </w:p>
          <w:p w14:paraId="623760FC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lastRenderedPageBreak/>
              <w:t>Produce: k=16</w:t>
            </w:r>
          </w:p>
          <w:p w14:paraId="01909418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Dairy: k=12</w:t>
            </w:r>
          </w:p>
          <w:p w14:paraId="228E0974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Meat &amp; Seafood: k=11</w:t>
            </w:r>
          </w:p>
          <w:p w14:paraId="3E0D6B7A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Health Education &amp; Technology Support: k=8</w:t>
            </w:r>
          </w:p>
          <w:p w14:paraId="23E0FF7A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Health Living: k=7</w:t>
            </w:r>
          </w:p>
          <w:p w14:paraId="09B5A684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Bakery: k=3</w:t>
            </w:r>
          </w:p>
          <w:p w14:paraId="18C1DC77" w14:textId="77777777" w:rsidR="00EB2477" w:rsidRPr="00EB2477" w:rsidRDefault="00EB2477" w:rsidP="00EB2477">
            <w:pPr>
              <w:spacing w:after="160" w:line="259" w:lineRule="auto"/>
              <w:rPr>
                <w:lang w:val="en-US"/>
              </w:rPr>
            </w:pPr>
            <w:r w:rsidRPr="00EB2477">
              <w:rPr>
                <w:lang w:val="en-US"/>
              </w:rPr>
              <w:t>Packaged: k=2</w:t>
            </w:r>
          </w:p>
        </w:tc>
      </w:tr>
    </w:tbl>
    <w:p w14:paraId="3364A507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477"/>
    <w:rsid w:val="00027E64"/>
    <w:rsid w:val="00034818"/>
    <w:rsid w:val="000A6A71"/>
    <w:rsid w:val="00132FF4"/>
    <w:rsid w:val="00200BBD"/>
    <w:rsid w:val="00256EC0"/>
    <w:rsid w:val="002613EC"/>
    <w:rsid w:val="002C1A8F"/>
    <w:rsid w:val="002D097F"/>
    <w:rsid w:val="003410FD"/>
    <w:rsid w:val="004C5780"/>
    <w:rsid w:val="005A08D3"/>
    <w:rsid w:val="005A69FB"/>
    <w:rsid w:val="005E6B42"/>
    <w:rsid w:val="00621E1B"/>
    <w:rsid w:val="0069094B"/>
    <w:rsid w:val="006A7596"/>
    <w:rsid w:val="007037FC"/>
    <w:rsid w:val="00811635"/>
    <w:rsid w:val="00833350"/>
    <w:rsid w:val="00883C42"/>
    <w:rsid w:val="008C3E44"/>
    <w:rsid w:val="0091558F"/>
    <w:rsid w:val="009C4A6B"/>
    <w:rsid w:val="00A41CD6"/>
    <w:rsid w:val="00A925EE"/>
    <w:rsid w:val="00B526DD"/>
    <w:rsid w:val="00B91839"/>
    <w:rsid w:val="00C9346D"/>
    <w:rsid w:val="00CB30CE"/>
    <w:rsid w:val="00DE7E1C"/>
    <w:rsid w:val="00E00A73"/>
    <w:rsid w:val="00E02935"/>
    <w:rsid w:val="00EB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E268B"/>
  <w15:chartTrackingRefBased/>
  <w15:docId w15:val="{D0EAF563-16C8-404B-9036-4816D8245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24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4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1"/>
    <w:autoRedefine/>
    <w:qFormat/>
    <w:rsid w:val="005A08D3"/>
    <w:pPr>
      <w:keepNext/>
      <w:keepLines/>
      <w:spacing w:before="160" w:after="80" w:line="480" w:lineRule="auto"/>
      <w:outlineLvl w:val="2"/>
    </w:pPr>
    <w:rPr>
      <w:rFonts w:ascii="Times New Roman" w:hAnsi="Times New Roman"/>
      <w:i/>
      <w:color w:val="0F4761"/>
      <w:szCs w:val="28"/>
    </w:rPr>
  </w:style>
  <w:style w:type="paragraph" w:styleId="Heading4">
    <w:name w:val="heading 4"/>
    <w:basedOn w:val="Normal"/>
    <w:next w:val="Normal"/>
    <w:link w:val="Heading4Char1"/>
    <w:autoRedefine/>
    <w:uiPriority w:val="9"/>
    <w:qFormat/>
    <w:rsid w:val="005A08D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00000" w:themeColor="accent1" w:themeShade="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4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4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4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4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4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3Char">
    <w:name w:val="Heading 3 Char"/>
    <w:basedOn w:val="DefaultParagraphFont"/>
    <w:uiPriority w:val="9"/>
    <w:semiHidden/>
    <w:rsid w:val="005A08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3Char1">
    <w:name w:val="Heading 3 Char1"/>
    <w:basedOn w:val="DefaultParagraphFont"/>
    <w:link w:val="Heading3"/>
    <w:rsid w:val="005A08D3"/>
    <w:rPr>
      <w:rFonts w:ascii="Times New Roman" w:hAnsi="Times New Roman"/>
      <w:i/>
      <w:color w:val="0F4761"/>
      <w:szCs w:val="28"/>
    </w:rPr>
  </w:style>
  <w:style w:type="character" w:customStyle="1" w:styleId="Heading4Char">
    <w:name w:val="Heading 4 Char"/>
    <w:basedOn w:val="DefaultParagraphFont"/>
    <w:uiPriority w:val="9"/>
    <w:semiHidden/>
    <w:rsid w:val="005A08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4Char1">
    <w:name w:val="Heading 4 Char1"/>
    <w:basedOn w:val="DefaultParagraphFont"/>
    <w:link w:val="Heading4"/>
    <w:uiPriority w:val="9"/>
    <w:rsid w:val="005A08D3"/>
    <w:rPr>
      <w:rFonts w:eastAsiaTheme="majorEastAsia" w:cstheme="majorBidi"/>
      <w:i/>
      <w:iCs/>
      <w:color w:val="000000" w:themeColor="accent1" w:themeShade="00"/>
    </w:rPr>
  </w:style>
  <w:style w:type="character" w:customStyle="1" w:styleId="Heading1Char">
    <w:name w:val="Heading 1 Char"/>
    <w:basedOn w:val="DefaultParagraphFont"/>
    <w:link w:val="Heading1"/>
    <w:uiPriority w:val="9"/>
    <w:rsid w:val="00EB24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4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4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4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4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4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4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4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4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4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4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4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4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4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4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4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4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47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B2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6-06-01T08:46:00Z</dcterms:created>
  <dcterms:modified xsi:type="dcterms:W3CDTF">2026-06-01T08:46:00Z</dcterms:modified>
</cp:coreProperties>
</file>